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0960" w14:textId="5F75711F" w:rsidR="00F15A8D" w:rsidRPr="00F15A8D" w:rsidRDefault="00F15A8D">
      <w:pPr>
        <w:rPr>
          <w:rFonts w:ascii="Times New Roman" w:hAnsi="Times New Roman" w:cs="Times New Roman"/>
        </w:rPr>
      </w:pPr>
      <w:r w:rsidRPr="00F15A8D">
        <w:rPr>
          <w:rFonts w:ascii="Times New Roman" w:hAnsi="Times New Roman" w:cs="Times New Roman"/>
          <w:sz w:val="24"/>
          <w:szCs w:val="24"/>
        </w:rPr>
        <w:t xml:space="preserve">Table S1 The contribution of each AAL brain area to 7 RSNs defined by Yeo </w:t>
      </w:r>
      <w:proofErr w:type="gramStart"/>
      <w:r w:rsidRPr="00F15A8D">
        <w:rPr>
          <w:rFonts w:ascii="Times New Roman" w:hAnsi="Times New Roman" w:cs="Times New Roman"/>
          <w:sz w:val="24"/>
          <w:szCs w:val="24"/>
        </w:rPr>
        <w:t>et al.(</w:t>
      </w:r>
      <w:proofErr w:type="gramEnd"/>
      <w:r w:rsidRPr="00F15A8D">
        <w:rPr>
          <w:rFonts w:ascii="Times New Roman" w:hAnsi="Times New Roman" w:cs="Times New Roman"/>
          <w:sz w:val="24"/>
          <w:szCs w:val="24"/>
        </w:rPr>
        <w:t>2011)</w:t>
      </w:r>
    </w:p>
    <w:tbl>
      <w:tblPr>
        <w:tblW w:w="129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555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F15A8D" w:rsidRPr="00010927" w14:paraId="7F29C6B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FBFA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4D0C6A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rain are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6232D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4515B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5F86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B953A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I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CAAF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CB8F1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3CE1D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B093F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imbic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29B15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P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862AE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MN</w:t>
            </w:r>
          </w:p>
        </w:tc>
      </w:tr>
      <w:tr w:rsidR="00F15A8D" w:rsidRPr="00010927" w14:paraId="40A5AD6B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BA88D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F2193A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CG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2B245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8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1D46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1DE3E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9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BBF4E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AF596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0668D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F1BDF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1101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67C6F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4999F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0</w:t>
            </w:r>
          </w:p>
        </w:tc>
      </w:tr>
      <w:tr w:rsidR="00F15A8D" w:rsidRPr="00010927" w14:paraId="2756ACB9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FABD4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43C64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CG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D7FC7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FDAA6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7F731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6FC16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5B6A2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043CE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A2130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C015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0317C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B3AF3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33E2663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2D0E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29E716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Gdor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71FBA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8.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CEF63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C8E56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14EA6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70FF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18169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28A99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FE681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ECCFB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EA70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68</w:t>
            </w:r>
          </w:p>
        </w:tc>
      </w:tr>
      <w:tr w:rsidR="00F15A8D" w:rsidRPr="00010927" w14:paraId="08AFAFB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77AFE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A3468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Gdor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D538D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F2E99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F95E4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A31B7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60A0B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03083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5FF1F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D34AF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F0516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6EDA0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00</w:t>
            </w:r>
          </w:p>
        </w:tc>
      </w:tr>
      <w:tr w:rsidR="00F15A8D" w:rsidRPr="00010927" w14:paraId="3F842586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F5B4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B0896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sup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941F1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6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7A0A1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.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E16EB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3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6241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83E41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D309A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26DCD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F3A1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85247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D507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4</w:t>
            </w:r>
          </w:p>
        </w:tc>
      </w:tr>
      <w:tr w:rsidR="00F15A8D" w:rsidRPr="00010927" w14:paraId="6261D38A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A0688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3D6337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sup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81602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53998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35C19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4F6BE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EB7EC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6B1D1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47C6D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A2C9A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7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1F702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1D4EB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</w:t>
            </w:r>
          </w:p>
        </w:tc>
      </w:tr>
      <w:tr w:rsidR="00F15A8D" w:rsidRPr="00010927" w14:paraId="5E6C08F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FD482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8C5ACA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7E3EA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3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35F2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A882F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B51E1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50227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46D51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68E30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DAC5C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E1762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7D6A8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90</w:t>
            </w:r>
          </w:p>
        </w:tc>
      </w:tr>
      <w:tr w:rsidR="00F15A8D" w:rsidRPr="00010927" w14:paraId="4737983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A0E2B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26716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D95E0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F9E6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01055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360FF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0FC6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50766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DA3BD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9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3636F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E875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E632C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7</w:t>
            </w:r>
          </w:p>
        </w:tc>
      </w:tr>
      <w:tr w:rsidR="00F15A8D" w:rsidRPr="00010927" w14:paraId="6880AB4C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D699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5BB186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mid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A367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0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C3BC2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16122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C3A19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1BBB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E3083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BDCA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11E2B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325FF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9955E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9</w:t>
            </w:r>
          </w:p>
        </w:tc>
      </w:tr>
      <w:tr w:rsidR="00F15A8D" w:rsidRPr="00010927" w14:paraId="208F5C06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3867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DE8E64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mid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D841F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683FD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66903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B6ADA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2F967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ACF83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BA9E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63AE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2DFAF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010E5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F15A8D" w:rsidRPr="00010927" w14:paraId="5C2D8E1C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CA0BC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33909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Goperc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3F2CE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8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AB56C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2D71A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6EE2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E3BFC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411D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0504F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9C8F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2FD56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9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1B8E4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4</w:t>
            </w:r>
          </w:p>
        </w:tc>
      </w:tr>
      <w:tr w:rsidR="00F15A8D" w:rsidRPr="00010927" w14:paraId="45DC7BA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B1A5F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C3977E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Goperc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B9E46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7D588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BB1E8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4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8EB37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881D0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CE308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282C3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361CC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FA67A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67C42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</w:t>
            </w:r>
          </w:p>
        </w:tc>
      </w:tr>
      <w:tr w:rsidR="00F15A8D" w:rsidRPr="00010927" w14:paraId="082DF9B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81C3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B45AB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Gtriang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D4B9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5.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ED1BB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4D809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4C034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2627B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CD589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CB6D0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2342F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CC12B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F781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99</w:t>
            </w:r>
          </w:p>
        </w:tc>
      </w:tr>
      <w:tr w:rsidR="00F15A8D" w:rsidRPr="00010927" w14:paraId="6102276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D27CC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409FC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Gtriang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2A2BF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E4DFB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686D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3F281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F1D5D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A5911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BB0B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B8BEE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817BD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78B69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0</w:t>
            </w:r>
          </w:p>
        </w:tc>
      </w:tr>
      <w:tr w:rsidR="00F15A8D" w:rsidRPr="00010927" w14:paraId="73E1430A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AF9FF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E98D4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inf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1719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5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343B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ECEA9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EF77E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D66C8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0E013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52404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77AED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7B54E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752A3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87</w:t>
            </w:r>
          </w:p>
        </w:tc>
      </w:tr>
      <w:tr w:rsidR="00F15A8D" w:rsidRPr="00010927" w14:paraId="40A7A078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D5C64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B245E2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inf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3C8EC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3F34C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D7814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86ED8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5386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680F6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D2429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50657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51ED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154FE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19</w:t>
            </w:r>
          </w:p>
        </w:tc>
      </w:tr>
      <w:tr w:rsidR="00F15A8D" w:rsidRPr="00010927" w14:paraId="6B4F7143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C3FAF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E802B6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L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0ECFE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7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4BEDD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F078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4B71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570BB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8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6964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35772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29EF3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CAB9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4760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54EB0DE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B9141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444C7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L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9A80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5049E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2F116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BBA65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EA00B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298E6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47A6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DCD3A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B1A07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66B2E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0800BD2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82498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94B0F9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A0F38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AAA72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DB76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68BAE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D757D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51626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38724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846FA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BCF29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B2CA1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95</w:t>
            </w:r>
          </w:p>
        </w:tc>
      </w:tr>
      <w:tr w:rsidR="00F15A8D" w:rsidRPr="00010927" w14:paraId="0CC4320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64B2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514F0C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658FC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49B9C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69FEF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67D9A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156F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6166D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B24A2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D469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E7F18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2AEC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7</w:t>
            </w:r>
          </w:p>
        </w:tc>
      </w:tr>
      <w:tr w:rsidR="00F15A8D" w:rsidRPr="00F15A8D" w14:paraId="35B9CA9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BF2A9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9D13DE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F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41252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3B3FA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04E3F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AB85A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34282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F5F02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0B160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581EB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9F6A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C30C4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F15A8D" w:rsidRPr="00F15A8D" w14:paraId="639550B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9EE14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135E8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F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26DE5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2D3C6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71F74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27644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3F1F1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993FC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31720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EFD5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DDE655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E3A74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F15A8D" w:rsidRPr="00010927" w14:paraId="4811C24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467B5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4F6599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Gmed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D7333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D5BF5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1B5DE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8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EF32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78E28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98402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E1C5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5435D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A345F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BEDC2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86</w:t>
            </w:r>
          </w:p>
        </w:tc>
      </w:tr>
      <w:tr w:rsidR="00F15A8D" w:rsidRPr="00010927" w14:paraId="1B41BA66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57EBE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401ADE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Gmed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7A08C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AFB68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FA12A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AAD16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2F7D5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E812E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29E66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79105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752E1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767A6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48</w:t>
            </w:r>
          </w:p>
        </w:tc>
      </w:tr>
      <w:tr w:rsidR="00F15A8D" w:rsidRPr="00010927" w14:paraId="0C1CF9D5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98A8C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28EDBD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supmed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93A36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EFEB3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1FD6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83422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8E29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DE41A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89555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9BFB3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015CB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4E12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61</w:t>
            </w:r>
          </w:p>
        </w:tc>
      </w:tr>
      <w:tr w:rsidR="00F15A8D" w:rsidRPr="00010927" w14:paraId="3B84E72B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A928E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9345E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Bsupmed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ED0E1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42BFD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C7082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919B7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05D4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A432E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42061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F053F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D2A3C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E273E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84</w:t>
            </w:r>
          </w:p>
        </w:tc>
      </w:tr>
      <w:tr w:rsidR="00F15A8D" w:rsidRPr="00010927" w14:paraId="04C7BBE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A5385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16EFB4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ABC4D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AC30D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DABCA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8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841D5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67A30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E602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E8D97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EBFE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98048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F1A80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</w:t>
            </w:r>
          </w:p>
        </w:tc>
      </w:tr>
      <w:tr w:rsidR="00F15A8D" w:rsidRPr="00010927" w14:paraId="43D6B3D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7F8E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188478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2C4AE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4333E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29E0A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8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9D57E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428AA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CD9F4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6532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40D7B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A022A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5F449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8</w:t>
            </w:r>
          </w:p>
        </w:tc>
      </w:tr>
      <w:tr w:rsidR="00F15A8D" w:rsidRPr="00010927" w14:paraId="7C2947B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BD08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4F943F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B0688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5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A756D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BC494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551A4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DD6F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019E80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E70D7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FD500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F4BB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D62A8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8</w:t>
            </w:r>
          </w:p>
        </w:tc>
      </w:tr>
      <w:tr w:rsidR="00F15A8D" w:rsidRPr="00010927" w14:paraId="754C9C7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B121C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46AAC1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5890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9BF8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A0D6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426C9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4C280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A892A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0EB8A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CFC4E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C195A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97094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9</w:t>
            </w:r>
          </w:p>
        </w:tc>
      </w:tr>
      <w:tr w:rsidR="00F15A8D" w:rsidRPr="00010927" w14:paraId="7F6854F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1ABA9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774684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D2361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716A8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102E3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C9827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9E051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3512C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1D24B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167FE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36CC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51A65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0</w:t>
            </w:r>
          </w:p>
        </w:tc>
      </w:tr>
      <w:tr w:rsidR="00F15A8D" w:rsidRPr="00010927" w14:paraId="4184F77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915C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3A4FE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B227A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A8656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47B0B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52ECE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56B83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E5606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B0547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A630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8D569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405EE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39</w:t>
            </w:r>
          </w:p>
        </w:tc>
      </w:tr>
      <w:tr w:rsidR="00F15A8D" w:rsidRPr="00010927" w14:paraId="2231E0F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176C2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E9BC8D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73AE7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F858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5F883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F979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B517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64CA0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A829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4BA4C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FD4B8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47165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18</w:t>
            </w:r>
          </w:p>
        </w:tc>
      </w:tr>
      <w:tr w:rsidR="00F15A8D" w:rsidRPr="00010927" w14:paraId="5C3E861C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8FAB1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8A338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BD065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A8E2E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8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16046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7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B38B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F314E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75FAA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1C86A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663C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2A508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5F7CA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2</w:t>
            </w:r>
          </w:p>
        </w:tc>
      </w:tr>
      <w:tr w:rsidR="00F15A8D" w:rsidRPr="00010927" w14:paraId="2024C5A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ABBFC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8E92CC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68A9C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47554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2.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9F27A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C05D8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D0B8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3719D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E68E5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EE8B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58379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59E14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9</w:t>
            </w:r>
          </w:p>
        </w:tc>
      </w:tr>
      <w:tr w:rsidR="00F15A8D" w:rsidRPr="00010927" w14:paraId="0CE96E4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BE5A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AD3AF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BCECA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D090D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1.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51B32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53466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C07F5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E2D12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7D97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20A8A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F1E07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3CDCA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4</w:t>
            </w:r>
          </w:p>
        </w:tc>
      </w:tr>
      <w:tr w:rsidR="00F15A8D" w:rsidRPr="00F15A8D" w14:paraId="4724CD25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374BA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E5E9E5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P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EE14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5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A68CD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75D06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C9A1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4710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6281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0C77E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5FFCE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76280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EA3CA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F15A8D" w:rsidRPr="00F15A8D" w14:paraId="433E9D55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DEEA6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7D3EC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P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333DB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D293D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9.7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7F09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92F48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BAD64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BC0ED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92BAF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1B02E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4C015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DB0A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20E403C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26960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5758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DF70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1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E9B00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13355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F13B6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814D4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7EEC6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40AB3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F5883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769B9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3BB6E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6</w:t>
            </w:r>
          </w:p>
        </w:tc>
      </w:tr>
      <w:tr w:rsidR="00F15A8D" w:rsidRPr="00010927" w14:paraId="79F1827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72811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1CE992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D76D6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8CCD4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0ABF3E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B9FB2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E5E80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0255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986D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AF423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8D08B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93ECD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6</w:t>
            </w:r>
          </w:p>
        </w:tc>
      </w:tr>
      <w:tr w:rsidR="00F15A8D" w:rsidRPr="00F15A8D" w14:paraId="53F1D1A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27F0D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44E620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Y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14B50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3.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710C9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FC777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7FC0B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10CDA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AF2B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1A57E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AB91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0972A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8171A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03F2D2FB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04161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AD0027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Y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FC4DB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3F9E8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B0C07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D4438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2FD95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B231D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2E6D9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2E9F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A06E4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B4A3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3B0928F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94A59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2A1C43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F0249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B9068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8.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3B7C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25E0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1305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CFD14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9CF5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84EAC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2EC15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BCB8C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5</w:t>
            </w:r>
          </w:p>
        </w:tc>
      </w:tr>
      <w:tr w:rsidR="00F15A8D" w:rsidRPr="00010927" w14:paraId="39836CD9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749B6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97B00A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D419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E3046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3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2C2F5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21139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F972C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B51DD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46FAB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0CA25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BB7F2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09B5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0</w:t>
            </w:r>
          </w:p>
        </w:tc>
      </w:tr>
      <w:tr w:rsidR="00F15A8D" w:rsidRPr="00010927" w14:paraId="4E02284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F399C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95F0B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N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5103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9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F5F58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D928F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064FC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300F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CD1CB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D3A14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DFD48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E8F28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ACA9F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8</w:t>
            </w:r>
          </w:p>
        </w:tc>
      </w:tr>
      <w:tr w:rsidR="00F15A8D" w:rsidRPr="00010927" w14:paraId="0B917D8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D0E04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F38B02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N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CA900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04177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9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03F4D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D484B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F462A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78A7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CD6A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78FC5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7666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35307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9</w:t>
            </w:r>
          </w:p>
        </w:tc>
      </w:tr>
      <w:tr w:rsidR="00F15A8D" w:rsidRPr="00010927" w14:paraId="40A1A13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8A84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7FBD42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05F6A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D3C6B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7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7A81B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7CE33C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A5101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662DA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F117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23964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4852F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A3CAA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F15A8D" w:rsidRPr="00010927" w14:paraId="6055A80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B17D5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B2230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A593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1B9F6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6.9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BE4DC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BB1A6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F070A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1DA57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6152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AA6A0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B1B1E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03E42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</w:t>
            </w:r>
          </w:p>
        </w:tc>
      </w:tr>
      <w:tr w:rsidR="00F15A8D" w:rsidRPr="00010927" w14:paraId="05AF7AA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1CF7E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4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F602CF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A8FE5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6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31C21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4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F0DE6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91DA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6DF31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134AD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29F3C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7976C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CD87B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DBEA1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F15A8D" w:rsidRPr="00010927" w14:paraId="6AC7187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01F2E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D12AC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63662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5350D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0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51446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BA57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AC239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DE129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7C610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A2530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573FE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3C5C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25003BF9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036C6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5632C3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A366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2.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A35BF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0.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0BD3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BF59E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7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E8EE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0046B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A632A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F1E57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FDEE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BE70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6</w:t>
            </w:r>
          </w:p>
        </w:tc>
      </w:tr>
      <w:tr w:rsidR="00F15A8D" w:rsidRPr="00010927" w14:paraId="2018A3C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09988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C2E171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381E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01F64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9.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51B73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EEA66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7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71923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02D33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6DEEA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683D8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0D2FD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F250F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</w:t>
            </w:r>
          </w:p>
        </w:tc>
      </w:tr>
      <w:tr w:rsidR="00F15A8D" w:rsidRPr="00010927" w14:paraId="606274E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4F6B1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CC703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O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F957B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6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A756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8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ABAE5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4B835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9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FB5F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7D2E6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6944B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7CDAA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DDBDF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CCAF0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70FE6EC8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2CB7E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A9748B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O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CE939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00D74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1.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4FAD5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6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B8ACD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8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CB27E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C655B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D3C3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F0599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A9E8F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5A65C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332BD1E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ECEE6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B83007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F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B4E83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1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3D2E8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0.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2E622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77869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7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726F2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1FC68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10C1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DC20C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E1F42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60DDD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</w:t>
            </w:r>
          </w:p>
        </w:tc>
      </w:tr>
      <w:tr w:rsidR="00F15A8D" w:rsidRPr="00010927" w14:paraId="3B0019EB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217A3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5A79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F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7EA945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48E23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9.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1BE6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685F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1544F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0437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D6412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8D403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E564C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582E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F15A8D" w:rsidRPr="00010927" w14:paraId="1DC1E058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DEF15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82153B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CG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966B5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2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A03E0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2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79259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A47D9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7281A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E61E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2CB4C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20B49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BD3E2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063F9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522A818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C83FB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A40848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CG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29FCD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DD5F2B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5.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CC2C5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CD0C3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5AB6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1E1D9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627D3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6B039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74C84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3486F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43C52C1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B8030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5597F2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700A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3.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4743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9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F35DB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9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5EB4C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4B2AB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B1725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8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7C23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6188E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CDA50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404C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F15A8D" w:rsidRPr="00010927" w14:paraId="6FD1913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384B2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0A84C9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8E4D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3D97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9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F1C25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B83C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F3C2E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88B1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FEC0C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35A0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5D256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70B4B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65A9613B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BCE8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B3B3F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L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118B2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2.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13EEE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5.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C19D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C2AD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956DC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A21BE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14485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29693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B60A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BC6CD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6</w:t>
            </w:r>
          </w:p>
        </w:tc>
      </w:tr>
      <w:tr w:rsidR="00F15A8D" w:rsidRPr="00010927" w14:paraId="5E20E356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03F37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89F1C2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L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08DA4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AB30F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6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820C4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1EFC5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C3F7B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03EED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EE9E8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4359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D374F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3B405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8</w:t>
            </w:r>
          </w:p>
        </w:tc>
      </w:tr>
      <w:tr w:rsidR="00F15A8D" w:rsidRPr="00010927" w14:paraId="5BEB2E23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BE32E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1B2DD5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E3541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5.7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D1EA4C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3.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A3D0F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9369F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542BF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27DF1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A6B4A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6D13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9AB51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220A1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7</w:t>
            </w:r>
          </w:p>
        </w:tc>
      </w:tr>
      <w:tr w:rsidR="00F15A8D" w:rsidRPr="00010927" w14:paraId="5475816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55DD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123B54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EDB46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6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2E2D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1.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862BC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4AFE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1873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09967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DE52F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225B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2786B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66CA8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8</w:t>
            </w:r>
          </w:p>
        </w:tc>
      </w:tr>
      <w:tr w:rsidR="00F15A8D" w:rsidRPr="00010927" w14:paraId="62D918C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F221C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6060B6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F07F4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4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4EBEC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0.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FA7E5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CC939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47ABA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8FFEF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34AAB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85DA5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1512D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81A66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58</w:t>
            </w:r>
          </w:p>
        </w:tc>
      </w:tr>
      <w:tr w:rsidR="00F15A8D" w:rsidRPr="00010927" w14:paraId="4DD2C529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986AF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B4BD24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CDE99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8842B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9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744B0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6F68F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1ABD9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E95A3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361D6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13188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A1465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145A2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87</w:t>
            </w:r>
          </w:p>
        </w:tc>
      </w:tr>
      <w:tr w:rsidR="00F15A8D" w:rsidRPr="00010927" w14:paraId="389F2C1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E2849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204A43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UN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1D91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6E3C1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6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02F13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EC24F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53FA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C156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1809C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3C20C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C2A4D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3AECE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02</w:t>
            </w:r>
          </w:p>
        </w:tc>
      </w:tr>
      <w:tr w:rsidR="00F15A8D" w:rsidRPr="00010927" w14:paraId="49EC61C2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6C385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BBA39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UN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36D9B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4ACE7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6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DEAF2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7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F226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B9642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44723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9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DE11A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58088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4D4E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C6D52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6</w:t>
            </w:r>
          </w:p>
        </w:tc>
      </w:tr>
      <w:tr w:rsidR="00F15A8D" w:rsidRPr="00010927" w14:paraId="283A79D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6F1D7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DCAAE8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L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966FC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49D22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5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0FB48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8D65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8648C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A1D64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A6242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C6D02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2C41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C7BA1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080C878A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62030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91A108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L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F923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C358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1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246D9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8C4C4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585D7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06BEA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CCE26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15C20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C0C2F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0410F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45978FD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B8738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633E27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U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830D4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A20D4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E5240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A31C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9571B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375F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4947F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5978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73E76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80931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521E2675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7593E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B6ECB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U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A4EBD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F9A2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D6367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F3DF6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CD3A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4BCA1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94241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39D42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8DE7A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FC4CE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3B21501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B644B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0774E7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T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09FC3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3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1E247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6A02E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FE6D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A96AD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7507B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B594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1970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0F38C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00FE1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6224A6D0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09522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7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8A0671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T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9F086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7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11988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164A4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2CD66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29AE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19D9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C43B2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1DFFD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EBB4B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7FB3E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02861F0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205EF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BE7142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FDC6E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C493E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6B459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5858B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502F2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2EFB9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76775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CD3A3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403D1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7513D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6E334C8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6225A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64BD2D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E431A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52ED8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6F1D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CD650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AA21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C1CE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239BF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23450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1AC48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F32DD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4798075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0CB23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F1CA3B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A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C294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D0823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1FEE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0F025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D8C3A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D5C80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67E53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1D1A16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29191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B4AE8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F15A8D" w14:paraId="17A3BAF6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5FA67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81429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A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E3CF1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8D002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4B744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B832F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87F4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BD2A0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02047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73273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B47A3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C0846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7A5C1DD7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481F8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CEF0FD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3F2D6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1.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BEA0A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8.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02578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8FF79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19772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FCE83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653FA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48A47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D95F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37C3B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2DED1A2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F1C38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E8019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90EF7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408A1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FF767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709DB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5EE0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D76DB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999A0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B75C2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5835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14617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A8D" w:rsidRPr="00010927" w14:paraId="6ADC482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1236C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CBF82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FC199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3.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6E370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42EA5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2474F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A87A3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64FF8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AA867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F5B9E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E9CCF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69688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0</w:t>
            </w:r>
          </w:p>
        </w:tc>
      </w:tr>
      <w:tr w:rsidR="00F15A8D" w:rsidRPr="00010927" w14:paraId="35A30609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C9E29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F0627E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357E1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341D6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1.7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584C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81C63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9EE51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C8199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89CAE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3B04F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3994C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0C659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4</w:t>
            </w:r>
          </w:p>
        </w:tc>
      </w:tr>
      <w:tr w:rsidR="00F15A8D" w:rsidRPr="00010927" w14:paraId="333D08FE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2B647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BA9B0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sup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DA14E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9.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621A6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9C75F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0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66E25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07153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C62D2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C0391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5C13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76729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17344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5</w:t>
            </w:r>
          </w:p>
        </w:tc>
      </w:tr>
      <w:tr w:rsidR="00F15A8D" w:rsidRPr="00010927" w14:paraId="22801CE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8ECE8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C957A6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sup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8613E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B5F46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6F21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6.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6B3A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AA15A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0DF07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CF4A5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64CE1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432F6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7D931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3</w:t>
            </w:r>
          </w:p>
        </w:tc>
      </w:tr>
      <w:tr w:rsidR="00F15A8D" w:rsidRPr="00010927" w14:paraId="5C054799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E11A4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1B968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E954D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5.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681A5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3.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C662F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CFEA9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67475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28E66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1C5C7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14AAB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E5BB4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4F087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11</w:t>
            </w:r>
          </w:p>
        </w:tc>
      </w:tr>
      <w:tr w:rsidR="00F15A8D" w:rsidRPr="00010927" w14:paraId="5E4CA918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98AE9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96EDA4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B8C68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A643F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7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899F9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BD17D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474EE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A98AD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3F4A8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1BA67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CCFEC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56642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85</w:t>
            </w:r>
          </w:p>
        </w:tc>
      </w:tr>
      <w:tr w:rsidR="00F15A8D" w:rsidRPr="00010927" w14:paraId="10683B8F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FFECC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E2AD60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mid.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616E3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6.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CDD2C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1BE8F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4.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C45ED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77FAB0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D8E0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28393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27DE8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8FC77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E305F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0</w:t>
            </w:r>
          </w:p>
        </w:tc>
      </w:tr>
      <w:tr w:rsidR="00F15A8D" w:rsidRPr="00010927" w14:paraId="3E60008B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C18F3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A0795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Omid.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5BCD3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DC327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899CC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2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50876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67B06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E7DA9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B9343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14CA4A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A16E7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16E51B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8</w:t>
            </w:r>
          </w:p>
        </w:tc>
      </w:tr>
      <w:tr w:rsidR="00F15A8D" w:rsidRPr="00010927" w14:paraId="7AF771A4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01B62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0B4DD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.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A0F10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9.7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4B685E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8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EFBB49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3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F0B0E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BEFEB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3E447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6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D5537C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F0961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BB96C1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9310C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15</w:t>
            </w:r>
          </w:p>
        </w:tc>
      </w:tr>
      <w:tr w:rsidR="00F15A8D" w:rsidRPr="00010927" w14:paraId="4085D21D" w14:textId="77777777" w:rsidTr="00C92675">
        <w:trPr>
          <w:trHeight w:val="280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CF8822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1A6350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.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4D1B9F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29779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1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DD5A48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2.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DD5D1D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49FD06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7CA0B3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2DE4D7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B1090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B38A24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C73695" w14:textId="77777777" w:rsidR="00F15A8D" w:rsidRPr="00010927" w:rsidRDefault="00F15A8D" w:rsidP="00C926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1092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82</w:t>
            </w:r>
          </w:p>
        </w:tc>
      </w:tr>
    </w:tbl>
    <w:p w14:paraId="4EAC5314" w14:textId="77777777" w:rsidR="00F15A8D" w:rsidRPr="00F15A8D" w:rsidRDefault="00F15A8D">
      <w:pPr>
        <w:rPr>
          <w:rFonts w:ascii="Times New Roman" w:hAnsi="Times New Roman" w:cs="Times New Roman"/>
        </w:rPr>
      </w:pPr>
    </w:p>
    <w:sectPr w:rsidR="00F15A8D" w:rsidRPr="00F15A8D" w:rsidSect="00F15A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NDAyNDK3NLQwMzdR0lEKTi0uzszPAykwrAUA1nyqUiwAAAA="/>
  </w:docVars>
  <w:rsids>
    <w:rsidRoot w:val="00F15A8D"/>
    <w:rsid w:val="000B0D37"/>
    <w:rsid w:val="002C6A4C"/>
    <w:rsid w:val="00F1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D781D"/>
  <w15:chartTrackingRefBased/>
  <w15:docId w15:val="{1C42891A-CEEF-49CE-8C69-BB2836C4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A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5A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A8D"/>
    <w:rPr>
      <w:color w:val="954F72"/>
      <w:u w:val="single"/>
    </w:rPr>
  </w:style>
  <w:style w:type="paragraph" w:customStyle="1" w:styleId="msonormal0">
    <w:name w:val="msonormal"/>
    <w:basedOn w:val="Normal"/>
    <w:rsid w:val="00F15A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15A8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F15A8D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15A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89</Characters>
  <Application>Microsoft Office Word</Application>
  <DocSecurity>0</DocSecurity>
  <Lines>34</Lines>
  <Paragraphs>9</Paragraphs>
  <ScaleCrop>false</ScaleCrop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pei</dc:creator>
  <cp:keywords/>
  <dc:description/>
  <cp:lastModifiedBy>Kyle Robinson</cp:lastModifiedBy>
  <cp:revision>2</cp:revision>
  <dcterms:created xsi:type="dcterms:W3CDTF">2022-12-23T11:49:00Z</dcterms:created>
  <dcterms:modified xsi:type="dcterms:W3CDTF">2022-12-23T11:49:00Z</dcterms:modified>
</cp:coreProperties>
</file>